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0B18D" w14:textId="692D3F0A" w:rsidR="00376264" w:rsidRPr="00376264" w:rsidRDefault="005A4EA5" w:rsidP="006E211E">
      <w:pPr>
        <w:pStyle w:val="PlainText"/>
        <w:rPr>
          <w:rFonts w:ascii="Courier New" w:hAnsi="Courier New" w:cs="Courier New"/>
          <w:b/>
          <w:bCs/>
        </w:rPr>
      </w:pPr>
      <w:r>
        <w:rPr>
          <w:rFonts w:ascii="Courier New" w:hAnsi="Courier New" w:cs="Courier New"/>
          <w:b/>
          <w:bCs/>
        </w:rPr>
        <w:t xml:space="preserve">DNA sequences for </w:t>
      </w:r>
      <w:r w:rsidR="00376264" w:rsidRPr="00376264">
        <w:rPr>
          <w:rFonts w:ascii="Courier New" w:hAnsi="Courier New" w:cs="Courier New"/>
          <w:b/>
          <w:bCs/>
        </w:rPr>
        <w:t xml:space="preserve">Phosphoenolpyruvate </w:t>
      </w:r>
      <w:proofErr w:type="spellStart"/>
      <w:r w:rsidR="00376264" w:rsidRPr="00376264">
        <w:rPr>
          <w:rFonts w:ascii="Courier New" w:hAnsi="Courier New" w:cs="Courier New"/>
          <w:b/>
          <w:bCs/>
        </w:rPr>
        <w:t>carboxykinase</w:t>
      </w:r>
      <w:proofErr w:type="spellEnd"/>
    </w:p>
    <w:p w14:paraId="351C9440" w14:textId="77777777" w:rsidR="00376264" w:rsidRDefault="00376264" w:rsidP="006E211E">
      <w:pPr>
        <w:pStyle w:val="PlainText"/>
        <w:rPr>
          <w:rFonts w:ascii="Courier New" w:hAnsi="Courier New" w:cs="Courier New"/>
        </w:rPr>
      </w:pPr>
    </w:p>
    <w:p w14:paraId="2E0DFB76" w14:textId="2D1F2810" w:rsidR="00B81732" w:rsidRPr="006E211E" w:rsidRDefault="00000000" w:rsidP="006E211E">
      <w:pPr>
        <w:pStyle w:val="PlainText"/>
        <w:rPr>
          <w:rFonts w:ascii="Courier New" w:hAnsi="Courier New" w:cs="Courier New"/>
        </w:rPr>
      </w:pPr>
      <w:r w:rsidRPr="006E211E">
        <w:rPr>
          <w:rFonts w:ascii="Courier New" w:hAnsi="Courier New" w:cs="Courier New"/>
        </w:rPr>
        <w:t>&gt;121879006</w:t>
      </w:r>
    </w:p>
    <w:p w14:paraId="6974ACB1" w14:textId="77777777" w:rsidR="00B81732" w:rsidRDefault="00000000" w:rsidP="006E211E">
      <w:pPr>
        <w:pStyle w:val="PlainText"/>
        <w:rPr>
          <w:rFonts w:ascii="Courier New" w:hAnsi="Courier New" w:cs="Courier New"/>
        </w:rPr>
      </w:pPr>
      <w:r w:rsidRPr="006E211E">
        <w:rPr>
          <w:rFonts w:ascii="Courier New" w:hAnsi="Courier New" w:cs="Courier New"/>
        </w:rPr>
        <w:t>GCAGTGTGCATGTTACTCCACCTCCAAGAGTCAAGTGAAGCAGACTAGGAATGGTCATAGCTGAGTAACCATctaatcactatcaccaccaacaaacatCGTCAACATGGTGCTATCCACTAACAACTCTGCCAACAACATCATGAACCAGCCCAGACTGAGCAGTGTGCTGGCAGAGGCCTCCAGGGTCGCCTCTGAGGCAGCCAAGAAGAACCTCGACTTCCAGAGTCGCAGCCTCACTGTCATCCATGGCAAACTCTCCGACCTCAAGCCCAAGGTACGGACGTTCGTGGAGGAGAGCGCCAGACTGTGTCGACCCGAGAACGTACACATCTGTGATGGCAGCGAACGTGAACTGCGCCACCTGTTGAACGTGATGCAACAAGCGGGCATGATCGAGCATCTGCCCAAGTACAAGAACTGTTGGTTGGCTCGCACTGACCCCGGAGATGTTGCTCGCGTGGAAAGCAAAACGTTCATTGTGACCAAACACCGCAGAGACACCATCCCTACCCCTAAGGAAGGCGTCAAGGGCCTTCTGGGCAACTGGATGTCTTATGAGGATCTGAAAAGCGCCGTCCAGGAACGTTTCCCGGGCTGTATGTCTGGCAGGACCATGTATGTCGTGCCTTACTCCATGGGACCCGTAGGTTCTCCGCTCTCCAAGATCGGCGTTGAGGTCACAGACTCTCCCTATGTTGTGGCCTCTATGCGCACCATGACGCGGATGGGCGGTAAGGTGCTGGAAACTCTGGATCAAGAAGATTTCGTCAAGTGCCTTCACTCAGTTGGTTGTCCACTGCCCCTCAAGAAGACTCTTGTCAACAACTGGCCCTGTGACCCCGCACGAACCATCGTCACCCACGTCCCCGACACTAACGAGATCGTTTCCTTTGGATCAGGTTACGGAGGCAACTCGTTATTGGGCAAAAAGTGCTTTGCTCTGCGCATTGGCTCCAACATTGCCAGACGTGAAGGTTGGTTGGCTGAACACATGCTCATCCTGGGCATCACCAACCCTGAGGGCATCAAGAAGTACATTGCTGCAGCTTTCCCCTCTGCCTGCGGCAAGACCAACTTGGCTATGATGACACCTTCTCTGCCCGGCTACAAAGTAGAGTGCGTGGGTGATGACATCGCATGGATGAAATTTGACGAGGATGGCGTCTTGCGTGCCATCAACCCTGAGAATGGTTTCTTCGGCGTGGCTCCCGGCACCTCCATGCACACTAATCCTGTGGCCATGAAGACGGTTCTCTCCAACACAATCTTCACCAATGTTGCCAAGacgagtgatggaggtgtgttcTGGGAGGGCCTGGAGAAGGAGATTGACAACGACGTCACCATCACATCTTGGCTGGGAGATACAAATTGGAGTAAAGAATCTGGCAAGCCAGCCGCTCACCCTAACTCCAGATTCTGCACCCCAGCCGGCCAGTGTCCCATCATTGACCCCGCCTGGGAAGATCCTAAGGGCGTACCCATCTCTGCCATTCTCTTCGGTGGAAGACGTCCTCAAGGTGTGCCCTTGGTGTACGAGGCCTTCAACTGGAAGCACGGCGTCATGGTGGGAGGAAGCATGAGATCCGAGGCGACGGCAGCAGCTGAACACAAGGGTAAGGTCATCATGCACGACCCCTTCGCCATGAGACCATTCTTCGGTTACAACTTCGGCCACTACCTTCAACACTGGCTGAGTATGGAGACCCGCACAGACAAGCCTCTTCCCAAGATCTTCCACGTCAACTGGTTCCGCAAGAGCGAAAAGGGACGCTTCATCTGGCCAGGTTTCGGGGACAATGTGCGCGTCTTGGACTGGATCCTGAAGCGTGTTGACGGTGAGGACGTGGCAGAAGAGAGCGCCGTAGGACTCCTGCCAAAGGCGTCCTCCATCAACATGGATGGCCTGGAACACGAGAACGTTGATATGGATGAGCTGTTCAGCCTTCCTAAGGAGTTCTGGGAGCAGGAAGTGCGCGACATCGCTAAGTACTTTGACGAACAAGTTGGCGACGATGTGCCTAACGAGGTGCGGGAACAACTCAAGATGCTGGAGAAGAGAATCGAGAAGTCTTAGATGTGTGAGAGTTTTCATTGCAGGCAACAAGGAATGGTTACCTGTTATAGCGTACATAAGAAGCAATGACAATACTGATGGGGTATGATATCCCATCTCATATGATTGCATTTTTGATCACCGTTTCATTGTTTACATGTCATAAAAGTTCTCCAAATCCCCTCATCCACAAAATATCATATTATATCCCATACACTTTCATTTACTACTTCCAATTGTCATCTTCATATATTGGTTTTCATAGTTTTTATTTGTACATTTCACCACACTATGCATCTGAATGataatttctttgttttgtaatgCTGTGTATGTCAATGTTTTACGTGAATTGATGTTACATGCTTTTGCACAAGTGATCATGTGGTTACTCTATTGTAAAGCAAatacatattttatttttctatgaACCTAA</w:t>
      </w:r>
    </w:p>
    <w:p w14:paraId="68ABDFB3" w14:textId="77777777" w:rsidR="00AF74D7" w:rsidRDefault="00AF74D7" w:rsidP="006E211E">
      <w:pPr>
        <w:pStyle w:val="PlainText"/>
        <w:rPr>
          <w:rFonts w:ascii="Courier New" w:hAnsi="Courier New" w:cs="Courier New"/>
        </w:rPr>
      </w:pPr>
    </w:p>
    <w:p w14:paraId="512D4F61" w14:textId="77777777" w:rsidR="00AF74D7" w:rsidRDefault="00AF74D7" w:rsidP="006E211E">
      <w:pPr>
        <w:pStyle w:val="PlainText"/>
        <w:rPr>
          <w:rFonts w:ascii="Courier New" w:hAnsi="Courier New" w:cs="Courier New"/>
        </w:rPr>
      </w:pPr>
    </w:p>
    <w:p w14:paraId="298321EF" w14:textId="77777777" w:rsidR="00AF74D7" w:rsidRPr="006E211E" w:rsidRDefault="00AF74D7" w:rsidP="006E211E">
      <w:pPr>
        <w:pStyle w:val="PlainText"/>
        <w:rPr>
          <w:rFonts w:ascii="Courier New" w:hAnsi="Courier New" w:cs="Courier New"/>
        </w:rPr>
      </w:pPr>
    </w:p>
    <w:p w14:paraId="3C11DF70" w14:textId="77777777" w:rsidR="00B81732" w:rsidRPr="006E211E" w:rsidRDefault="00000000" w:rsidP="006E211E">
      <w:pPr>
        <w:pStyle w:val="PlainText"/>
        <w:rPr>
          <w:rFonts w:ascii="Courier New" w:hAnsi="Courier New" w:cs="Courier New"/>
        </w:rPr>
      </w:pPr>
      <w:r w:rsidRPr="006E211E">
        <w:rPr>
          <w:rFonts w:ascii="Courier New" w:hAnsi="Courier New" w:cs="Courier New"/>
        </w:rPr>
        <w:t>&gt;121879005</w:t>
      </w:r>
    </w:p>
    <w:p w14:paraId="14B59D10" w14:textId="77777777" w:rsidR="00B81732" w:rsidRPr="006E211E" w:rsidRDefault="00000000" w:rsidP="006E211E">
      <w:pPr>
        <w:pStyle w:val="PlainText"/>
        <w:rPr>
          <w:rFonts w:ascii="Courier New" w:hAnsi="Courier New" w:cs="Courier New"/>
        </w:rPr>
      </w:pPr>
      <w:r w:rsidRPr="006E211E">
        <w:rPr>
          <w:rFonts w:ascii="Courier New" w:hAnsi="Courier New" w:cs="Courier New"/>
        </w:rPr>
        <w:t>tgtgtgtgttactccaccTCCAAGAGTCAAGTGAAGCAGACCAGGAATGGTCAACGTTAAGTAACCATctaatcactatcaccaccaacaaccatcgtCAACATGGTGTTTTCCACTAATAACTCTGCCAACAACAACATGAACCAGCCCAGACTGAGCAGTGTGCTGGCAGAGGCCTCCAGGGTCGCCTCTGAGGCAGCCAAGAAGAACCTCGACTTCCAGAGTCGCAGCCTCACTGTCATCCATGGCAAACTCTCCGACCTCAAGCCCAAGGTACGGACGTTCGTGGAGGAGAGCGCCAGACTGTGTCGACCCGAGAACGTACACATCTGTGATGGCAGCGAACGTGAACTGCGCCACCTGTTGAACGTGATGCAACAAGCGGGCATGATCGAGCATCTGCCCAAGTACAAGAACTGTTGGTTGGCTCGCACTGACCCCGGAGATGTTGCTCGCGTGGAAAGCAAAACGTTCATTGTGACCAAACACCGCAGAGACACCATCCCTACCCCTAAGGAAGGCGTCAAGGGCCTTCTGGGCAACTGGATGTCTTATGAGGATCTGAAAAGCGCCGTCCAGGAACGTTTCCCGGGCTGTATGTCTGGCAGGACCATGTATGTCGTGCCTTACTCCATGGGACCCGTAGGTTCTCCGCTCTCCAAGATCGGCGTTGAGGTCACAGACTCTCCCTATGTTGTGGCCTCTATGCGCACCATGACGCGGATGGGCGGTAAGGTGCTGGAAACTCTGGATCAAGAAGATTTCGTCAAGTGCCTTCACTCAGTTGGTTGTCCACTGCCCCTCAAGAAGACTCTTGTTAACAACTGGCCCTGTGACCCCGCCCGAACCATCGTCACCCACGTCCCCGACACTAAC</w:t>
      </w:r>
      <w:r w:rsidRPr="006E211E">
        <w:rPr>
          <w:rFonts w:ascii="Courier New" w:hAnsi="Courier New" w:cs="Courier New"/>
        </w:rPr>
        <w:lastRenderedPageBreak/>
        <w:t>GAGATCGTTTCCTTTGGCTCGGGTTACGGAGGCAACTCGTTATTGGGCAAAAAGTGTTTTGCTCTGCGCATTGGCTCCAACATTGCCAGACGTGAAGGTTGGTTGGCTGAACACATGCTCATCCTGGGCATCACCAACCCTGAGGGCATCAAGAAGTACATTGCTGCAGCTTTCCCCTCTGCCTGTGGCAAGACCAACTTGGCTATGATGACACCTTCTCTGCCCGGCTACAAAGTAGAGTGCGTGGGTGATGACATCGCATGGATGAAATTTGACGAGGATGGCGTCTTGCGTGCCATCAACCCTGAGAACGGGTTCTTCGGCGTGGCTCCCGGCACCTCCATGCACACTAATCCTGTGGCCATGAAGACGGTTCTCTCCAACACAATCTTCACCAATGTTGCCAAGacgagtgatggaggtgtgttcTGGGAGGGCCTGGAGAAGGAGATTGACAACGACGTCACCATCACATCTTGGCTGGGAGATACAAATTGGAGTAAAGAATCTGGCAAGCCAGCCGCTCACCCTAACTCCAGATTCTGCACCCCAGCCGGCCAGTGTCCCATCATTGACCCCGCCTGGGAAGATCCTAAGGGCGTACCCATCTCTGCCATTCTCTTCGGTGGAAGACGTCCTCAAGGTGTGCCCTTGGTGTACGAGGCCTTCAACTGGAAGCACGGCGTCATGGTGGGAGGAAGCATGAGATCCGAGGCGACGGCAGCAGCTGAACACAAGGGTAAGGTCATCATGCACGACCCCTTCGCCATGAGACCATTCTTCGGTTACAACTTCGGTCACTACCTTCAACACTGGCTGAGTATGGAGACCCGCACAGACAAGCCTCTTCCCAAGATCTTCCACGTCAACTGGTTCCGCAAGAGCGAAAAGGGACGCTTCATCTGGCCAGGTTTCGGGGACAATGTGCGCGTCTTGGACTGGATCCTGAAGCGTGTTGACGGTGAGGACGTGGCAGAAGAGAGCGCCGTAGGACTCCTGCCAAAGGCGTCCTCCATCAACATGGATGGCCTGGAGCACGAGAACGTTGATATGGATGAGCTGTTCAGCCTTCCTAAGGAGTTCTGGGAACAGGAAGTGCGCGACATCGCAAAGTACTTTGACGAACAAGTTGGCGACGAACTGCCTAACGAGGTGCGGGAACAACTCAAGATGTTGGGGAAGAGAATCGAGAAGTCTTAAAGTTTAATACATAAAGGCTCTTTGCCGCGGTAACACAAAGCTGTGAGCTGTTGTGTGTAATATCTGAAGCTATGACAATACAGATGGGGTGTGGTATCCTATCTCTGGTGGAAACATTCATTATCATTTAACTCAAGACAATATTGTTTTCATAAAACTCATCATCAAGAATCTATAACTCCTAAAAGAAAATTATTATCTATCACTGTCAGTTTCATCAAGATATTCATTCATACAATTCTTCACTACACATTCTTCACATTATCATCTGTCAATGAACAAATGTAATTGGTTATTGTAATGCTGTGCAGTACAATATTTTACGTGGAGTTTACCGCGTTGTTTTTAGATACGTTATCGTGTTATTActttatattataataaatatatattttttctatgaa</w:t>
      </w:r>
    </w:p>
    <w:p w14:paraId="16572C55" w14:textId="77777777" w:rsidR="00772F61" w:rsidRDefault="00772F61" w:rsidP="006E211E">
      <w:pPr>
        <w:pStyle w:val="PlainText"/>
        <w:rPr>
          <w:rFonts w:ascii="Courier New" w:hAnsi="Courier New" w:cs="Courier New"/>
        </w:rPr>
      </w:pPr>
    </w:p>
    <w:p w14:paraId="7E9A854E" w14:textId="77777777" w:rsidR="00376264" w:rsidRPr="006E211E" w:rsidRDefault="00376264" w:rsidP="006E211E">
      <w:pPr>
        <w:pStyle w:val="PlainText"/>
        <w:rPr>
          <w:rFonts w:ascii="Courier New" w:hAnsi="Courier New" w:cs="Courier New"/>
        </w:rPr>
      </w:pPr>
    </w:p>
    <w:sectPr w:rsidR="00376264" w:rsidRPr="006E211E" w:rsidSect="006637E2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11E"/>
    <w:rsid w:val="00376264"/>
    <w:rsid w:val="005A4EA5"/>
    <w:rsid w:val="005E13D6"/>
    <w:rsid w:val="006637E2"/>
    <w:rsid w:val="006E211E"/>
    <w:rsid w:val="00772F61"/>
    <w:rsid w:val="007F6A41"/>
    <w:rsid w:val="009E3C20"/>
    <w:rsid w:val="00AF74D7"/>
    <w:rsid w:val="00B8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9AB237"/>
  <w15:chartTrackingRefBased/>
  <w15:docId w15:val="{EC3BC87F-E236-4C12-874C-51F936941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E21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E211E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54</Words>
  <Characters>4303</Characters>
  <Application>Microsoft Office Word</Application>
  <DocSecurity>0</DocSecurity>
  <Lines>35</Lines>
  <Paragraphs>10</Paragraphs>
  <ScaleCrop>false</ScaleCrop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brey Jane</dc:creator>
  <cp:keywords/>
  <dc:description/>
  <cp:lastModifiedBy>Markus Frederich</cp:lastModifiedBy>
  <cp:revision>4</cp:revision>
  <dcterms:created xsi:type="dcterms:W3CDTF">2024-05-16T15:56:00Z</dcterms:created>
  <dcterms:modified xsi:type="dcterms:W3CDTF">2024-05-16T15:59:00Z</dcterms:modified>
</cp:coreProperties>
</file>